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32" w:rsidRDefault="00F936CA" w:rsidP="00F936CA">
      <w:r>
        <w:t xml:space="preserve">  </w:t>
      </w:r>
    </w:p>
    <w:p w:rsidR="00F936CA" w:rsidRDefault="00F936CA" w:rsidP="00F936CA"/>
    <w:p w:rsidR="00F936CA" w:rsidRPr="00CC2DFE" w:rsidRDefault="00F936CA" w:rsidP="009A42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C2DF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2DF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A420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CC2D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5C67">
        <w:rPr>
          <w:rFonts w:ascii="Times New Roman" w:hAnsi="Times New Roman" w:cs="Times New Roman"/>
          <w:b/>
          <w:sz w:val="24"/>
          <w:szCs w:val="24"/>
        </w:rPr>
        <w:t>Reperfusi</w:t>
      </w:r>
      <w:bookmarkStart w:id="0" w:name="_GoBack"/>
      <w:bookmarkEnd w:id="0"/>
      <w:r w:rsidRPr="00EB5C67">
        <w:rPr>
          <w:rFonts w:ascii="Times New Roman" w:hAnsi="Times New Roman" w:cs="Times New Roman"/>
          <w:b/>
          <w:sz w:val="24"/>
          <w:szCs w:val="24"/>
        </w:rPr>
        <w:t>on therapies in patients with STEMI</w:t>
      </w:r>
      <w:r>
        <w:rPr>
          <w:rFonts w:ascii="Times New Roman" w:hAnsi="Times New Roman" w:cs="Times New Roman"/>
          <w:bCs/>
          <w:sz w:val="24"/>
          <w:szCs w:val="24"/>
        </w:rPr>
        <w:t>: comparison between men and wome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923"/>
        <w:gridCol w:w="1811"/>
        <w:gridCol w:w="2053"/>
        <w:gridCol w:w="1569"/>
        <w:gridCol w:w="982"/>
      </w:tblGrid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5E56B7" w:rsidRDefault="00F936CA" w:rsidP="007F7D2E">
            <w:pPr>
              <w:keepNext/>
              <w:keepLines/>
              <w:spacing w:before="200" w:line="259" w:lineRule="auto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sz w:val="24"/>
                <w:szCs w:val="24"/>
              </w:rPr>
              <w:t>N=1471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sz w:val="24"/>
                <w:szCs w:val="24"/>
              </w:rPr>
              <w:t>N=13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sz w:val="24"/>
                <w:szCs w:val="24"/>
              </w:rPr>
              <w:t>89.39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sz w:val="24"/>
                <w:szCs w:val="24"/>
              </w:rPr>
              <w:t>N=15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sz w:val="24"/>
                <w:szCs w:val="24"/>
              </w:rPr>
              <w:t>10.61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ombolytic therapy 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03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27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59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AC07EC" w:rsidRDefault="00F936CA" w:rsidP="007F7D2E">
            <w:pPr>
              <w:pStyle w:val="ListParagraph"/>
            </w:pPr>
            <w:r w:rsidRPr="00AC07EC">
              <w:t xml:space="preserve">Thrombolytic therapy, but unsuccessful clinical reperfusion </w:t>
            </w:r>
          </w:p>
          <w:p w:rsidR="00F936CA" w:rsidRDefault="00F936CA" w:rsidP="007F7D2E">
            <w:pPr>
              <w:pStyle w:val="ListParagraph"/>
              <w:rPr>
                <w:rFonts w:ascii="Times New Roman" w:hAnsi="Times New Roman" w:cs="Times New Roman"/>
              </w:rPr>
            </w:pPr>
            <w:r w:rsidRPr="00AC07EC">
              <w:t xml:space="preserve">Thrombolytic therapy, unsuccessful clinical reperfusion, and </w:t>
            </w:r>
            <w:r>
              <w:t>r</w:t>
            </w:r>
            <w:r w:rsidRPr="00AC07EC">
              <w:t>escue PCI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22.3%) </w:t>
            </w: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8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.4%)</w:t>
            </w: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9.3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20.7%) </w:t>
            </w: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16.7%) 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ombolytic therapy and elective Cath/PCI or unsuccessful thrombolytic therapy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ue PCI</w:t>
            </w:r>
          </w:p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armaco-invasive approach) 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6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2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9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 xml:space="preserve">Primary PCI 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5.62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5.29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8.46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ed with or transferr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 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Primary PCI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49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05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.15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7</w:t>
            </w:r>
          </w:p>
        </w:tc>
      </w:tr>
      <w:tr w:rsidR="00F936CA" w:rsidRPr="00CC2DFE" w:rsidTr="00F936CA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Vascular access in patients treated with Primary PCI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AC07EC" w:rsidRDefault="00F936CA" w:rsidP="007F7D2E">
            <w:pPr>
              <w:pStyle w:val="ListParagraph"/>
            </w:pPr>
            <w:r w:rsidRPr="00AC07EC">
              <w:t>Femoral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1.64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9.35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0.18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Default="00F936CA" w:rsidP="007F7D2E">
            <w:pPr>
              <w:pStyle w:val="ListParagraph"/>
            </w:pPr>
            <w:r w:rsidRPr="00AC07EC">
              <w:t>Radial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8.16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0.43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9.82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Default="00F936CA" w:rsidP="007F7D2E">
            <w:pPr>
              <w:pStyle w:val="ListParagraph"/>
            </w:pPr>
            <w:r w:rsidRPr="00AC07EC">
              <w:t>Brachial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9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22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00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Thrombectomy device in Primary PCI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8.65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.56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.11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F936CA" w:rsidRPr="00CC2DFE" w:rsidTr="00F936CA">
        <w:trPr>
          <w:trHeight w:val="989"/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treated with thrombolytic therapy or Primary PCI or transferr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 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primary PC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reperfusion) 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48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83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97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</w:tr>
      <w:tr w:rsidR="00F936CA" w:rsidRPr="00CC2DFE" w:rsidTr="00F936CA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Reasons for no thrombolytic therapy or primary PCI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pStyle w:val="ListParagraph"/>
            </w:pPr>
            <w:r w:rsidRPr="00CC2DFE">
              <w:t>Late presentation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2.57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2.46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3.33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pStyle w:val="ListParagraph"/>
            </w:pPr>
            <w:r w:rsidRPr="00CC2DFE">
              <w:t>Missed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6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66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.22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pStyle w:val="ListParagraph"/>
            </w:pPr>
            <w:r w:rsidRPr="00CC2DFE">
              <w:t>Contraindication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.14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.23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.33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6CA" w:rsidRPr="00CC2DFE" w:rsidTr="00F936CA">
        <w:trPr>
          <w:jc w:val="center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pStyle w:val="ListParagraph"/>
            </w:pPr>
            <w:r w:rsidRPr="00CC2DFE">
              <w:t>Other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9.43%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0.66%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1.11%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6CA" w:rsidRPr="00CC2DFE" w:rsidRDefault="00F936CA" w:rsidP="007F7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36CA" w:rsidRPr="00CC2DFE" w:rsidRDefault="00F936CA" w:rsidP="00F936CA">
      <w:pPr>
        <w:rPr>
          <w:rFonts w:ascii="Times New Roman" w:hAnsi="Times New Roman" w:cs="Times New Roman"/>
          <w:sz w:val="24"/>
          <w:szCs w:val="24"/>
        </w:rPr>
      </w:pPr>
    </w:p>
    <w:p w:rsidR="00F936CA" w:rsidRPr="00F936CA" w:rsidRDefault="00F936CA" w:rsidP="00F936CA"/>
    <w:sectPr w:rsidR="00F936CA" w:rsidRPr="00F936CA" w:rsidSect="00F936CA">
      <w:pgSz w:w="11906" w:h="16838"/>
      <w:pgMar w:top="1276" w:right="707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2F4A39"/>
    <w:rsid w:val="006B3432"/>
    <w:rsid w:val="00942289"/>
    <w:rsid w:val="009A4207"/>
    <w:rsid w:val="00EB5C67"/>
    <w:rsid w:val="00F9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6CA"/>
    <w:pPr>
      <w:spacing w:after="0" w:line="240" w:lineRule="auto"/>
      <w:ind w:left="329"/>
      <w:contextualSpacing/>
    </w:pPr>
    <w:rPr>
      <w:rFonts w:asciiTheme="majorBidi" w:eastAsia="Calibri" w:hAnsiTheme="majorBidi" w:cstheme="majorBid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936CA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6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5</cp:revision>
  <dcterms:created xsi:type="dcterms:W3CDTF">2019-04-28T10:24:00Z</dcterms:created>
  <dcterms:modified xsi:type="dcterms:W3CDTF">2019-05-02T07:10:00Z</dcterms:modified>
</cp:coreProperties>
</file>